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F1D5F" w14:textId="7EA8BAA2" w:rsidR="00E73AB4" w:rsidRPr="0090403A" w:rsidRDefault="002A23EE" w:rsidP="0090403A">
      <w:pPr>
        <w:rPr>
          <w:rFonts w:ascii="Calibri" w:hAnsi="Calibri" w:cs="Calibri"/>
          <w:sz w:val="22"/>
        </w:rPr>
      </w:pPr>
      <w:r w:rsidRPr="002A23EE">
        <w:rPr>
          <w:rFonts w:ascii="Calibri" w:hAnsi="Calibri" w:cs="Calibri"/>
          <w:b/>
          <w:bCs/>
          <w:sz w:val="22"/>
        </w:rPr>
        <w:t xml:space="preserve">S1 Table. Detailed descriptions of </w:t>
      </w:r>
      <w:r w:rsidR="00FF1CE1">
        <w:rPr>
          <w:rFonts w:ascii="Calibri" w:hAnsi="Calibri" w:cs="Calibri" w:hint="eastAsia"/>
          <w:b/>
          <w:bCs/>
          <w:sz w:val="22"/>
        </w:rPr>
        <w:t xml:space="preserve">the </w:t>
      </w:r>
      <w:r w:rsidRPr="002A23EE">
        <w:rPr>
          <w:rFonts w:ascii="Calibri" w:hAnsi="Calibri" w:cs="Calibri"/>
          <w:b/>
          <w:bCs/>
          <w:sz w:val="22"/>
        </w:rPr>
        <w:t>real</w:t>
      </w:r>
      <w:r w:rsidR="00FF1CE1">
        <w:rPr>
          <w:rFonts w:ascii="Calibri" w:hAnsi="Calibri" w:cs="Calibri" w:hint="eastAsia"/>
          <w:b/>
          <w:bCs/>
          <w:sz w:val="22"/>
        </w:rPr>
        <w:t xml:space="preserve"> </w:t>
      </w:r>
      <w:r w:rsidRPr="002A23EE">
        <w:rPr>
          <w:rFonts w:ascii="Calibri" w:hAnsi="Calibri" w:cs="Calibri"/>
          <w:b/>
          <w:bCs/>
          <w:sz w:val="22"/>
        </w:rPr>
        <w:t>type variables associated with cognitive function</w:t>
      </w:r>
      <w:r w:rsidR="00FE676B" w:rsidRPr="002A23EE">
        <w:rPr>
          <w:rFonts w:ascii="Calibri" w:hAnsi="Calibri" w:cs="Calibri"/>
          <w:b/>
          <w:bCs/>
          <w:sz w:val="22"/>
        </w:rPr>
        <w:t xml:space="preserve">. </w:t>
      </w:r>
      <w:r w:rsidR="0090403A" w:rsidRPr="0090403A">
        <w:rPr>
          <w:rFonts w:ascii="Calibri" w:hAnsi="Calibri" w:cs="Calibri"/>
          <w:sz w:val="22"/>
        </w:rPr>
        <w:t>This supplementary</w:t>
      </w:r>
      <w:r w:rsidR="0090403A">
        <w:rPr>
          <w:rFonts w:ascii="Calibri" w:hAnsi="Calibri" w:cs="Calibri" w:hint="eastAsia"/>
          <w:sz w:val="22"/>
        </w:rPr>
        <w:t xml:space="preserve"> </w:t>
      </w:r>
      <w:r w:rsidR="0090403A" w:rsidRPr="0090403A">
        <w:rPr>
          <w:rFonts w:ascii="Calibri" w:hAnsi="Calibri" w:cs="Calibri"/>
          <w:sz w:val="22"/>
        </w:rPr>
        <w:t>table provides detailed definitions and measurement descriptions of the real type variables</w:t>
      </w:r>
      <w:r w:rsidR="0090403A">
        <w:rPr>
          <w:rFonts w:ascii="Calibri" w:hAnsi="Calibri" w:cs="Calibri" w:hint="eastAsia"/>
          <w:sz w:val="22"/>
        </w:rPr>
        <w:t xml:space="preserve"> </w:t>
      </w:r>
      <w:r w:rsidR="0090403A" w:rsidRPr="0090403A">
        <w:rPr>
          <w:rFonts w:ascii="Calibri" w:hAnsi="Calibri" w:cs="Calibri"/>
          <w:sz w:val="22"/>
        </w:rPr>
        <w:t>that exhibited partial correlations with Neurocognition Index (NCI) scores after adjustment</w:t>
      </w:r>
      <w:r w:rsidR="0090403A">
        <w:rPr>
          <w:rFonts w:ascii="Calibri" w:hAnsi="Calibri" w:cs="Calibri" w:hint="eastAsia"/>
          <w:sz w:val="22"/>
        </w:rPr>
        <w:t xml:space="preserve"> </w:t>
      </w:r>
      <w:r w:rsidR="0090403A" w:rsidRPr="0090403A">
        <w:rPr>
          <w:rFonts w:ascii="Calibri" w:hAnsi="Calibri" w:cs="Calibri"/>
          <w:sz w:val="22"/>
        </w:rPr>
        <w:t>for sex, age, and years of education.</w:t>
      </w:r>
      <w:r w:rsidRPr="002A23EE">
        <w:rPr>
          <w:rFonts w:ascii="Calibri" w:hAnsi="Calibri" w:cs="Calibri"/>
          <w:sz w:val="22"/>
        </w:rPr>
        <w:br/>
        <w:t>Each variable was assigned to one of the predefined field categories (e.g., Walking characteristics,</w:t>
      </w:r>
      <w:r w:rsidR="00A92874">
        <w:rPr>
          <w:rFonts w:ascii="Calibri" w:hAnsi="Calibri" w:cs="Calibri" w:hint="eastAsia"/>
          <w:sz w:val="22"/>
        </w:rPr>
        <w:t xml:space="preserve">　</w:t>
      </w:r>
      <w:r w:rsidRPr="002A23EE">
        <w:rPr>
          <w:rFonts w:ascii="Calibri" w:hAnsi="Calibri" w:cs="Calibri"/>
          <w:sz w:val="22"/>
        </w:rPr>
        <w:t>Vascular function) based on the nature of the measurement.</w:t>
      </w:r>
      <w:r w:rsidR="00701B73">
        <w:rPr>
          <w:rFonts w:ascii="Calibri" w:hAnsi="Calibri" w:cs="Calibri" w:hint="eastAsia"/>
          <w:sz w:val="22"/>
        </w:rPr>
        <w:t xml:space="preserve"> </w:t>
      </w:r>
      <w:r w:rsidRPr="002A23EE">
        <w:rPr>
          <w:rFonts w:ascii="Calibri" w:hAnsi="Calibri" w:cs="Calibri"/>
          <w:sz w:val="22"/>
        </w:rPr>
        <w:t>Variables were derived from standardized physical, biochemical, and digital assessments conducted in the cross-sectional study.</w:t>
      </w:r>
    </w:p>
    <w:p w14:paraId="76B13C27" w14:textId="77777777" w:rsidR="002A23EE" w:rsidRPr="002A23EE" w:rsidRDefault="002A23EE" w:rsidP="00FE676B">
      <w:pPr>
        <w:rPr>
          <w:rFonts w:ascii="Calibri" w:hAnsi="Calibri" w:cs="Calibri"/>
          <w:sz w:val="22"/>
        </w:rPr>
      </w:pPr>
    </w:p>
    <w:tbl>
      <w:tblPr>
        <w:tblW w:w="84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1349"/>
        <w:gridCol w:w="4591"/>
        <w:gridCol w:w="1260"/>
      </w:tblGrid>
      <w:tr w:rsidR="0072528F" w:rsidRPr="002A23EE" w14:paraId="1085991C" w14:textId="77777777" w:rsidTr="00175DF4">
        <w:trPr>
          <w:tblHeader/>
          <w:tblCellSpacing w:w="15" w:type="dxa"/>
        </w:trPr>
        <w:tc>
          <w:tcPr>
            <w:tcW w:w="1215" w:type="dxa"/>
            <w:vAlign w:val="center"/>
            <w:hideMark/>
          </w:tcPr>
          <w:p w14:paraId="622FE1F7" w14:textId="77777777" w:rsidR="0072528F" w:rsidRPr="002A23EE" w:rsidRDefault="0072528F" w:rsidP="002A23EE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Variable name</w:t>
            </w:r>
          </w:p>
        </w:tc>
        <w:tc>
          <w:tcPr>
            <w:tcW w:w="1319" w:type="dxa"/>
            <w:vAlign w:val="center"/>
            <w:hideMark/>
          </w:tcPr>
          <w:p w14:paraId="61FCBD56" w14:textId="77777777" w:rsidR="0072528F" w:rsidRPr="002A23EE" w:rsidRDefault="0072528F" w:rsidP="002A23EE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Category field</w:t>
            </w:r>
          </w:p>
        </w:tc>
        <w:tc>
          <w:tcPr>
            <w:tcW w:w="4561" w:type="dxa"/>
            <w:vAlign w:val="center"/>
            <w:hideMark/>
          </w:tcPr>
          <w:p w14:paraId="37F868B4" w14:textId="77777777" w:rsidR="0072528F" w:rsidRPr="002A23EE" w:rsidRDefault="0072528F" w:rsidP="002A23EE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Description / definition</w:t>
            </w:r>
          </w:p>
        </w:tc>
        <w:tc>
          <w:tcPr>
            <w:tcW w:w="1215" w:type="dxa"/>
            <w:vAlign w:val="center"/>
            <w:hideMark/>
          </w:tcPr>
          <w:p w14:paraId="4FD5A0C6" w14:textId="4D4892ED" w:rsidR="0072528F" w:rsidRPr="002A23EE" w:rsidRDefault="0072528F" w:rsidP="002A23EE">
            <w:pPr>
              <w:widowControl/>
              <w:jc w:val="center"/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Unit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(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source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)</w:t>
            </w:r>
          </w:p>
        </w:tc>
      </w:tr>
      <w:tr w:rsidR="0072528F" w:rsidRPr="002A23EE" w14:paraId="0904E9C7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704F8AC1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-tb</w:t>
            </w:r>
          </w:p>
        </w:tc>
        <w:tc>
          <w:tcPr>
            <w:tcW w:w="1319" w:type="dxa"/>
            <w:vAlign w:val="center"/>
            <w:hideMark/>
          </w:tcPr>
          <w:p w14:paraId="368B082C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Vascular function</w:t>
            </w:r>
          </w:p>
        </w:tc>
        <w:tc>
          <w:tcPr>
            <w:tcW w:w="4561" w:type="dxa"/>
            <w:vAlign w:val="center"/>
            <w:hideMark/>
          </w:tcPr>
          <w:p w14:paraId="0EC555C8" w14:textId="12A4FE80" w:rsidR="0072528F" w:rsidRPr="002A23EE" w:rsidRDefault="00DC380A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DC380A">
              <w:rPr>
                <w:rFonts w:ascii="Calibri" w:eastAsia="ＭＳ Ｐゴシック" w:hAnsi="Calibri" w:cs="Calibri"/>
                <w:kern w:val="0"/>
                <w:sz w:val="22"/>
              </w:rPr>
              <w:t>Time from the first component of the second heart sound to the dicrotic notch of the left brachial pulse wave.</w:t>
            </w:r>
          </w:p>
        </w:tc>
        <w:tc>
          <w:tcPr>
            <w:tcW w:w="1215" w:type="dxa"/>
            <w:vAlign w:val="center"/>
            <w:hideMark/>
          </w:tcPr>
          <w:p w14:paraId="43788C4F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proofErr w:type="spellStart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s</w:t>
            </w:r>
            <w:proofErr w:type="spellEnd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(PWV device)</w:t>
            </w:r>
          </w:p>
        </w:tc>
      </w:tr>
      <w:tr w:rsidR="0072528F" w:rsidRPr="002A23EE" w14:paraId="505F415D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1C891B0A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double support phase</w:t>
            </w:r>
          </w:p>
        </w:tc>
        <w:tc>
          <w:tcPr>
            <w:tcW w:w="1319" w:type="dxa"/>
            <w:vAlign w:val="center"/>
            <w:hideMark/>
          </w:tcPr>
          <w:p w14:paraId="52DF0B64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1C4D1D5" w14:textId="2440EBD4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Percentage of gait cycle during which both feet are on the ground (right side)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06B2BA17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72528F" w:rsidRPr="002A23EE" w14:paraId="265E5A6B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715B5BFB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double support phase</w:t>
            </w:r>
          </w:p>
        </w:tc>
        <w:tc>
          <w:tcPr>
            <w:tcW w:w="1319" w:type="dxa"/>
            <w:vAlign w:val="center"/>
            <w:hideMark/>
          </w:tcPr>
          <w:p w14:paraId="58E4AC29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7AD8406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ame as above for the left side.</w:t>
            </w:r>
          </w:p>
        </w:tc>
        <w:tc>
          <w:tcPr>
            <w:tcW w:w="1215" w:type="dxa"/>
            <w:vAlign w:val="center"/>
            <w:hideMark/>
          </w:tcPr>
          <w:p w14:paraId="36AEBFEF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72528F" w:rsidRPr="002A23EE" w14:paraId="0C3DED6D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0CBF77F1" w14:textId="679D334F" w:rsidR="0072528F" w:rsidRPr="002A23EE" w:rsidRDefault="008159F0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Mean walking speed (segments ≥ 20 m)</w:t>
            </w:r>
          </w:p>
        </w:tc>
        <w:tc>
          <w:tcPr>
            <w:tcW w:w="1319" w:type="dxa"/>
            <w:vAlign w:val="center"/>
            <w:hideMark/>
          </w:tcPr>
          <w:p w14:paraId="28690D74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6135D7C2" w14:textId="780A1A3A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ean speed across multiple habitual walking sessions</w:t>
            </w:r>
            <w:r w:rsidR="008159F0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8159F0" w:rsidRPr="008159F0">
              <w:rPr>
                <w:rFonts w:ascii="Calibri" w:eastAsia="ＭＳ Ｐゴシック" w:hAnsi="Calibri" w:cs="Calibri"/>
                <w:kern w:val="0"/>
                <w:sz w:val="22"/>
              </w:rPr>
              <w:t>(≥ 20 m)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recorded by smartphone.</w:t>
            </w:r>
          </w:p>
        </w:tc>
        <w:tc>
          <w:tcPr>
            <w:tcW w:w="1215" w:type="dxa"/>
            <w:vAlign w:val="center"/>
            <w:hideMark/>
          </w:tcPr>
          <w:p w14:paraId="69A3054A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 (app)</w:t>
            </w:r>
          </w:p>
        </w:tc>
      </w:tr>
      <w:tr w:rsidR="0072528F" w:rsidRPr="002A23EE" w14:paraId="2261E3B8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3ECA32B5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stance phase</w:t>
            </w:r>
          </w:p>
        </w:tc>
        <w:tc>
          <w:tcPr>
            <w:tcW w:w="1319" w:type="dxa"/>
            <w:vAlign w:val="center"/>
            <w:hideMark/>
          </w:tcPr>
          <w:p w14:paraId="6E0827DD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49EE2885" w14:textId="202BB232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Proportion of gait cycle spent with the right foot in contact with the ground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50954B0F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72528F" w:rsidRPr="002A23EE" w14:paraId="54CEE354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2069BE98" w14:textId="354A0745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COT2 (</w:t>
            </w:r>
            <w:r w:rsidR="003A0A55"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 xml:space="preserve">SSL-RNA, 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PM correction)</w:t>
            </w:r>
          </w:p>
        </w:tc>
        <w:tc>
          <w:tcPr>
            <w:tcW w:w="1319" w:type="dxa"/>
            <w:vAlign w:val="center"/>
            <w:hideMark/>
          </w:tcPr>
          <w:p w14:paraId="13C1A244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Biomarker</w:t>
            </w:r>
          </w:p>
        </w:tc>
        <w:tc>
          <w:tcPr>
            <w:tcW w:w="4561" w:type="dxa"/>
            <w:vAlign w:val="center"/>
            <w:hideMark/>
          </w:tcPr>
          <w:p w14:paraId="067AC467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mRNA expression level of acyl-CoA </w:t>
            </w:r>
            <w:proofErr w:type="spellStart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thioesterase</w:t>
            </w:r>
            <w:proofErr w:type="spellEnd"/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2 in skin surface lipids (RNA-seq).</w:t>
            </w:r>
          </w:p>
        </w:tc>
        <w:tc>
          <w:tcPr>
            <w:tcW w:w="1215" w:type="dxa"/>
            <w:vAlign w:val="center"/>
            <w:hideMark/>
          </w:tcPr>
          <w:p w14:paraId="2ECD51A6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normalized RPM</w:t>
            </w:r>
          </w:p>
        </w:tc>
      </w:tr>
      <w:tr w:rsidR="0072528F" w:rsidRPr="002A23EE" w14:paraId="65B5CC98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1FF3E7E2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stance phase</w:t>
            </w:r>
          </w:p>
        </w:tc>
        <w:tc>
          <w:tcPr>
            <w:tcW w:w="1319" w:type="dxa"/>
            <w:vAlign w:val="center"/>
            <w:hideMark/>
          </w:tcPr>
          <w:p w14:paraId="6B137ED3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65F5478E" w14:textId="0FFF5323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As above for the left side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0DC709CD" w14:textId="77777777" w:rsidR="0072528F" w:rsidRPr="002A23EE" w:rsidRDefault="0072528F" w:rsidP="002A23EE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8159F0" w:rsidRPr="002A23EE" w14:paraId="22C92D99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0A76D138" w14:textId="6D2D631F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lastRenderedPageBreak/>
              <w:t>Mean w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lking speed (smartphone app</w:t>
            </w:r>
            <w:r w:rsidR="00657906"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.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19" w:type="dxa"/>
            <w:vAlign w:val="center"/>
            <w:hideMark/>
          </w:tcPr>
          <w:p w14:paraId="0B44F756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6FD1553D" w14:textId="2BBD17E4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ean speed across multiple habitual walking sessions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ecorded by smartphone.</w:t>
            </w:r>
          </w:p>
        </w:tc>
        <w:tc>
          <w:tcPr>
            <w:tcW w:w="1215" w:type="dxa"/>
            <w:vAlign w:val="center"/>
            <w:hideMark/>
          </w:tcPr>
          <w:p w14:paraId="4CBFEB70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  <w:tr w:rsidR="008159F0" w:rsidRPr="002A23EE" w14:paraId="352AB2CA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1AE70227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Knee pain score</w:t>
            </w:r>
          </w:p>
        </w:tc>
        <w:tc>
          <w:tcPr>
            <w:tcW w:w="1319" w:type="dxa"/>
            <w:vAlign w:val="center"/>
            <w:hideMark/>
          </w:tcPr>
          <w:p w14:paraId="2B4A5528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DB1A1D7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elf-reported pain level estimated from gait-derived features using machine-learning model.</w:t>
            </w:r>
          </w:p>
        </w:tc>
        <w:tc>
          <w:tcPr>
            <w:tcW w:w="1215" w:type="dxa"/>
            <w:vAlign w:val="center"/>
            <w:hideMark/>
          </w:tcPr>
          <w:p w14:paraId="029AABCC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arbitrary units</w:t>
            </w:r>
          </w:p>
        </w:tc>
      </w:tr>
      <w:tr w:rsidR="008159F0" w:rsidRPr="002A23EE" w14:paraId="0A93025F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4219CB64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relative stance phase</w:t>
            </w:r>
          </w:p>
        </w:tc>
        <w:tc>
          <w:tcPr>
            <w:tcW w:w="1319" w:type="dxa"/>
            <w:vAlign w:val="center"/>
            <w:hideMark/>
          </w:tcPr>
          <w:p w14:paraId="729C8F9F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7B3EADDC" w14:textId="288A3860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atio of stance duration to total gait cycle for right side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2EA0CEBA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8159F0" w:rsidRPr="002A23EE" w14:paraId="45343D04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44CEB4A1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relative swing phase</w:t>
            </w:r>
          </w:p>
        </w:tc>
        <w:tc>
          <w:tcPr>
            <w:tcW w:w="1319" w:type="dxa"/>
            <w:vAlign w:val="center"/>
            <w:hideMark/>
          </w:tcPr>
          <w:p w14:paraId="48F44E38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F6989FE" w14:textId="60B39BB6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Complementary ratio to stance phase for right side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6EDFB255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 (pressure sensor)</w:t>
            </w:r>
          </w:p>
        </w:tc>
      </w:tr>
      <w:tr w:rsidR="008159F0" w:rsidRPr="002A23EE" w14:paraId="414BFF39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0015A7C3" w14:textId="02A1B69B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Cadence (step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frequency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 (AVM method)</w:t>
            </w:r>
          </w:p>
        </w:tc>
        <w:tc>
          <w:tcPr>
            <w:tcW w:w="1319" w:type="dxa"/>
            <w:vAlign w:val="center"/>
            <w:hideMark/>
          </w:tcPr>
          <w:p w14:paraId="59D18721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639EC08" w14:textId="79225378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 per minute calculated using the around-view monitoring</w:t>
            </w:r>
            <w:r w:rsidR="00A152FF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(AVM)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method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.</w:t>
            </w:r>
          </w:p>
        </w:tc>
        <w:tc>
          <w:tcPr>
            <w:tcW w:w="1215" w:type="dxa"/>
            <w:vAlign w:val="center"/>
            <w:hideMark/>
          </w:tcPr>
          <w:p w14:paraId="0720DDBB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/min</w:t>
            </w:r>
          </w:p>
        </w:tc>
      </w:tr>
      <w:tr w:rsidR="008159F0" w:rsidRPr="002A23EE" w14:paraId="240C83F0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1B8B181C" w14:textId="35BD507C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KRT79 (</w:t>
            </w:r>
            <w:r w:rsidR="003A0A55"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 xml:space="preserve">SSL-RNA, 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PM correction)</w:t>
            </w:r>
          </w:p>
        </w:tc>
        <w:tc>
          <w:tcPr>
            <w:tcW w:w="1319" w:type="dxa"/>
            <w:vAlign w:val="center"/>
            <w:hideMark/>
          </w:tcPr>
          <w:p w14:paraId="42289AF3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Biomarker</w:t>
            </w:r>
          </w:p>
        </w:tc>
        <w:tc>
          <w:tcPr>
            <w:tcW w:w="4561" w:type="dxa"/>
            <w:vAlign w:val="center"/>
            <w:hideMark/>
          </w:tcPr>
          <w:p w14:paraId="2ACD3FA2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RNA expression level of keratin 79 in skin surface lipids (RNA-seq).</w:t>
            </w:r>
          </w:p>
        </w:tc>
        <w:tc>
          <w:tcPr>
            <w:tcW w:w="1215" w:type="dxa"/>
            <w:vAlign w:val="center"/>
            <w:hideMark/>
          </w:tcPr>
          <w:p w14:paraId="1F0EFE26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normalized RPM</w:t>
            </w:r>
          </w:p>
        </w:tc>
      </w:tr>
      <w:tr w:rsidR="008159F0" w:rsidRPr="002A23EE" w14:paraId="51BA79FF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0F2E670E" w14:textId="10E7141B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ADL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s</w:t>
            </w:r>
          </w:p>
        </w:tc>
        <w:tc>
          <w:tcPr>
            <w:tcW w:w="1319" w:type="dxa"/>
            <w:vAlign w:val="center"/>
            <w:hideMark/>
          </w:tcPr>
          <w:p w14:paraId="023447E6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2AB704CB" w14:textId="3F2E8D4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Activities of daily living score 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>estimated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from </w:t>
            </w:r>
            <w:r w:rsidR="003F55D3" w:rsidRPr="002A23EE">
              <w:rPr>
                <w:rFonts w:ascii="Calibri" w:eastAsia="ＭＳ Ｐゴシック" w:hAnsi="Calibri" w:cs="Calibri"/>
                <w:kern w:val="0"/>
                <w:sz w:val="22"/>
              </w:rPr>
              <w:t>multi-dimensional gait parameters during a standard walking test</w:t>
            </w:r>
            <w:r w:rsidR="003F55D3"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4A3FA91A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core (0–100)</w:t>
            </w:r>
          </w:p>
        </w:tc>
      </w:tr>
      <w:tr w:rsidR="008159F0" w:rsidRPr="002A23EE" w14:paraId="2E6A900A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79E71B5A" w14:textId="4019BD55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Preferred walking speed (pressure sensor)</w:t>
            </w:r>
          </w:p>
        </w:tc>
        <w:tc>
          <w:tcPr>
            <w:tcW w:w="1319" w:type="dxa"/>
            <w:vAlign w:val="center"/>
            <w:hideMark/>
          </w:tcPr>
          <w:p w14:paraId="3211453B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5B99B3E3" w14:textId="07866A61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Preferred (self-selected) walking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speed measured during a standard walking test on pressure mat.</w:t>
            </w:r>
          </w:p>
        </w:tc>
        <w:tc>
          <w:tcPr>
            <w:tcW w:w="1215" w:type="dxa"/>
            <w:vAlign w:val="center"/>
            <w:hideMark/>
          </w:tcPr>
          <w:p w14:paraId="3296E1EF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  <w:tr w:rsidR="008159F0" w:rsidRPr="002A23EE" w14:paraId="72346593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49248D00" w14:textId="7D7562A2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8159F0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lastRenderedPageBreak/>
              <w:t>Preferred walking speed (AVM method)</w:t>
            </w:r>
          </w:p>
        </w:tc>
        <w:tc>
          <w:tcPr>
            <w:tcW w:w="1319" w:type="dxa"/>
            <w:vAlign w:val="center"/>
            <w:hideMark/>
          </w:tcPr>
          <w:p w14:paraId="1A4209C6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727DC36C" w14:textId="2B09171B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Preferred (self-selected) walking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speed derived from 3D body-tracking system (around-view monitoring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5DBF05E9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/s</w:t>
            </w:r>
          </w:p>
        </w:tc>
      </w:tr>
      <w:tr w:rsidR="008159F0" w:rsidRPr="002A23EE" w14:paraId="39A2DFA6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5F29AA5E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-ABI</w:t>
            </w:r>
          </w:p>
        </w:tc>
        <w:tc>
          <w:tcPr>
            <w:tcW w:w="1319" w:type="dxa"/>
            <w:vAlign w:val="center"/>
            <w:hideMark/>
          </w:tcPr>
          <w:p w14:paraId="5C79BCA0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Vascular function</w:t>
            </w:r>
          </w:p>
        </w:tc>
        <w:tc>
          <w:tcPr>
            <w:tcW w:w="4561" w:type="dxa"/>
            <w:vAlign w:val="center"/>
            <w:hideMark/>
          </w:tcPr>
          <w:p w14:paraId="45463638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Left ankle–brachial index (ankle systolic pressure / arm systolic pressure).</w:t>
            </w:r>
          </w:p>
        </w:tc>
        <w:tc>
          <w:tcPr>
            <w:tcW w:w="1215" w:type="dxa"/>
            <w:vAlign w:val="center"/>
            <w:hideMark/>
          </w:tcPr>
          <w:p w14:paraId="319AD1FE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ratio</w:t>
            </w:r>
          </w:p>
        </w:tc>
      </w:tr>
      <w:tr w:rsidR="008159F0" w:rsidRPr="002A23EE" w14:paraId="72C0A542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386AA4F1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grip strength</w:t>
            </w:r>
          </w:p>
        </w:tc>
        <w:tc>
          <w:tcPr>
            <w:tcW w:w="1319" w:type="dxa"/>
            <w:vAlign w:val="center"/>
            <w:hideMark/>
          </w:tcPr>
          <w:p w14:paraId="6E468FE2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otor function</w:t>
            </w:r>
          </w:p>
        </w:tc>
        <w:tc>
          <w:tcPr>
            <w:tcW w:w="4561" w:type="dxa"/>
            <w:vAlign w:val="center"/>
            <w:hideMark/>
          </w:tcPr>
          <w:p w14:paraId="240AC53E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aximal voluntary grip force of left hand measured by dynamometer.</w:t>
            </w:r>
          </w:p>
        </w:tc>
        <w:tc>
          <w:tcPr>
            <w:tcW w:w="1215" w:type="dxa"/>
            <w:vAlign w:val="center"/>
            <w:hideMark/>
          </w:tcPr>
          <w:p w14:paraId="4C3DA3FB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kg</w:t>
            </w:r>
          </w:p>
        </w:tc>
      </w:tr>
      <w:tr w:rsidR="008159F0" w:rsidRPr="002A23EE" w14:paraId="7D0F0509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6390BF73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gait cycle</w:t>
            </w:r>
          </w:p>
        </w:tc>
        <w:tc>
          <w:tcPr>
            <w:tcW w:w="1319" w:type="dxa"/>
            <w:vAlign w:val="center"/>
            <w:hideMark/>
          </w:tcPr>
          <w:p w14:paraId="430D7CF6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777FCF91" w14:textId="7FB4C6C3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ation of a full gait cycle (right side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7D4AE495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</w:t>
            </w:r>
          </w:p>
        </w:tc>
      </w:tr>
      <w:tr w:rsidR="008159F0" w:rsidRPr="002A23EE" w14:paraId="6B8003D0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4441199D" w14:textId="4B6CB7B5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 xml:space="preserve">Cadence (step </w:t>
            </w:r>
            <w:r>
              <w:rPr>
                <w:rFonts w:ascii="Calibri" w:eastAsia="ＭＳ Ｐゴシック" w:hAnsi="Calibri" w:cs="Calibri" w:hint="eastAsia"/>
                <w:b/>
                <w:bCs/>
                <w:kern w:val="0"/>
                <w:sz w:val="22"/>
              </w:rPr>
              <w:t>frequency</w:t>
            </w: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319" w:type="dxa"/>
            <w:vAlign w:val="center"/>
            <w:hideMark/>
          </w:tcPr>
          <w:p w14:paraId="108072E1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2AC3E939" w14:textId="5CA50E08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/>
                <w:kern w:val="0"/>
                <w:sz w:val="22"/>
              </w:rPr>
              <w:t>Habitual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s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teps per minute based on accelerometry.</w:t>
            </w:r>
          </w:p>
        </w:tc>
        <w:tc>
          <w:tcPr>
            <w:tcW w:w="1215" w:type="dxa"/>
            <w:vAlign w:val="center"/>
            <w:hideMark/>
          </w:tcPr>
          <w:p w14:paraId="38D6EE20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eps/min</w:t>
            </w:r>
          </w:p>
        </w:tc>
      </w:tr>
      <w:tr w:rsidR="008159F0" w:rsidRPr="002A23EE" w14:paraId="1B75EA14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291F2120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stance phase (AVM method)</w:t>
            </w:r>
          </w:p>
        </w:tc>
        <w:tc>
          <w:tcPr>
            <w:tcW w:w="1319" w:type="dxa"/>
            <w:vAlign w:val="center"/>
            <w:hideMark/>
          </w:tcPr>
          <w:p w14:paraId="2A468518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6E6CB398" w14:textId="478F59C0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tance phase duration from around-view motion capture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5B32D22B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%</w:t>
            </w:r>
          </w:p>
        </w:tc>
      </w:tr>
      <w:tr w:rsidR="008159F0" w:rsidRPr="002A23EE" w14:paraId="7A338EFE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15A1B7BE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Gait-derived age</w:t>
            </w:r>
          </w:p>
        </w:tc>
        <w:tc>
          <w:tcPr>
            <w:tcW w:w="1319" w:type="dxa"/>
            <w:vAlign w:val="center"/>
            <w:hideMark/>
          </w:tcPr>
          <w:p w14:paraId="7812A985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7EFE47AD" w14:textId="201E7D1F" w:rsidR="008159F0" w:rsidRPr="002A23EE" w:rsidRDefault="003F55D3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Estimated</w:t>
            </w:r>
            <w:r w:rsidR="008159F0" w:rsidRPr="002A23EE">
              <w:rPr>
                <w:rFonts w:ascii="Calibri" w:eastAsia="ＭＳ Ｐゴシック" w:hAnsi="Calibri" w:cs="Calibri"/>
                <w:kern w:val="0"/>
                <w:sz w:val="22"/>
              </w:rPr>
              <w:t xml:space="preserve"> biological age from multi-dimensional gait parameters</w:t>
            </w:r>
            <w:r w:rsidR="008159F0"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="008159F0"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 w:rsidR="008159F0"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7C10BB7E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years (model-derived)</w:t>
            </w:r>
          </w:p>
        </w:tc>
      </w:tr>
      <w:tr w:rsidR="008159F0" w:rsidRPr="002A23EE" w14:paraId="46371440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2701AEF2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Left gait cycle</w:t>
            </w:r>
          </w:p>
        </w:tc>
        <w:tc>
          <w:tcPr>
            <w:tcW w:w="1319" w:type="dxa"/>
            <w:vAlign w:val="center"/>
            <w:hideMark/>
          </w:tcPr>
          <w:p w14:paraId="06A13962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Walking characteristics</w:t>
            </w:r>
          </w:p>
        </w:tc>
        <w:tc>
          <w:tcPr>
            <w:tcW w:w="4561" w:type="dxa"/>
            <w:vAlign w:val="center"/>
            <w:hideMark/>
          </w:tcPr>
          <w:p w14:paraId="7223124E" w14:textId="4619ECD0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ation of a full gait cycle (left side)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 xml:space="preserve"> </w:t>
            </w: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during a standard walking test</w:t>
            </w: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.</w:t>
            </w:r>
          </w:p>
        </w:tc>
        <w:tc>
          <w:tcPr>
            <w:tcW w:w="1215" w:type="dxa"/>
            <w:vAlign w:val="center"/>
            <w:hideMark/>
          </w:tcPr>
          <w:p w14:paraId="468232E5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s</w:t>
            </w:r>
          </w:p>
        </w:tc>
      </w:tr>
      <w:tr w:rsidR="008159F0" w:rsidRPr="002A23EE" w14:paraId="3BA28CA6" w14:textId="77777777" w:rsidTr="00175DF4">
        <w:trPr>
          <w:tblCellSpacing w:w="15" w:type="dxa"/>
        </w:trPr>
        <w:tc>
          <w:tcPr>
            <w:tcW w:w="1215" w:type="dxa"/>
            <w:vAlign w:val="center"/>
            <w:hideMark/>
          </w:tcPr>
          <w:p w14:paraId="4A10A581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b/>
                <w:bCs/>
                <w:kern w:val="0"/>
                <w:sz w:val="22"/>
              </w:rPr>
              <w:t>Right grip strength</w:t>
            </w:r>
          </w:p>
        </w:tc>
        <w:tc>
          <w:tcPr>
            <w:tcW w:w="1319" w:type="dxa"/>
            <w:vAlign w:val="center"/>
            <w:hideMark/>
          </w:tcPr>
          <w:p w14:paraId="7BAA1FEC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otor function</w:t>
            </w:r>
          </w:p>
        </w:tc>
        <w:tc>
          <w:tcPr>
            <w:tcW w:w="4561" w:type="dxa"/>
            <w:vAlign w:val="center"/>
            <w:hideMark/>
          </w:tcPr>
          <w:p w14:paraId="4897ADAD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Maximal voluntary grip force of right hand measured by dynamometer.</w:t>
            </w:r>
          </w:p>
        </w:tc>
        <w:tc>
          <w:tcPr>
            <w:tcW w:w="1215" w:type="dxa"/>
            <w:vAlign w:val="center"/>
            <w:hideMark/>
          </w:tcPr>
          <w:p w14:paraId="7DEE92F2" w14:textId="77777777" w:rsidR="008159F0" w:rsidRPr="002A23EE" w:rsidRDefault="008159F0" w:rsidP="008159F0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2A23EE">
              <w:rPr>
                <w:rFonts w:ascii="Calibri" w:eastAsia="ＭＳ Ｐゴシック" w:hAnsi="Calibri" w:cs="Calibri"/>
                <w:kern w:val="0"/>
                <w:sz w:val="22"/>
              </w:rPr>
              <w:t>kg</w:t>
            </w:r>
          </w:p>
        </w:tc>
      </w:tr>
    </w:tbl>
    <w:p w14:paraId="0B3E3BC7" w14:textId="77777777" w:rsidR="002A23EE" w:rsidRPr="002A23EE" w:rsidRDefault="002A23EE" w:rsidP="00FE676B">
      <w:pPr>
        <w:rPr>
          <w:rFonts w:ascii="Calibri" w:hAnsi="Calibri" w:cs="Calibri"/>
          <w:sz w:val="22"/>
        </w:rPr>
      </w:pPr>
    </w:p>
    <w:sectPr w:rsidR="002A23EE" w:rsidRPr="002A23EE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EF938A" w14:textId="77777777" w:rsidR="00B309A7" w:rsidRDefault="00B309A7" w:rsidP="00DF13FF">
      <w:r>
        <w:separator/>
      </w:r>
    </w:p>
  </w:endnote>
  <w:endnote w:type="continuationSeparator" w:id="0">
    <w:p w14:paraId="21B01ECD" w14:textId="77777777" w:rsidR="00B309A7" w:rsidRDefault="00B309A7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79534" w14:textId="77777777" w:rsidR="00B309A7" w:rsidRDefault="00B309A7" w:rsidP="00DF13FF">
      <w:r>
        <w:separator/>
      </w:r>
    </w:p>
  </w:footnote>
  <w:footnote w:type="continuationSeparator" w:id="0">
    <w:p w14:paraId="112F4BD9" w14:textId="77777777" w:rsidR="00B309A7" w:rsidRDefault="00B309A7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2"/>
  </w:num>
  <w:num w:numId="3" w16cid:durableId="417947037">
    <w:abstractNumId w:val="1"/>
  </w:num>
  <w:num w:numId="4" w16cid:durableId="9172507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807EF"/>
    <w:rsid w:val="00096A85"/>
    <w:rsid w:val="000B4182"/>
    <w:rsid w:val="000C76AE"/>
    <w:rsid w:val="000F4EC3"/>
    <w:rsid w:val="000F649D"/>
    <w:rsid w:val="00117081"/>
    <w:rsid w:val="0012105E"/>
    <w:rsid w:val="00131E55"/>
    <w:rsid w:val="00175DF4"/>
    <w:rsid w:val="00193FE5"/>
    <w:rsid w:val="001954B5"/>
    <w:rsid w:val="001A33A2"/>
    <w:rsid w:val="001A4887"/>
    <w:rsid w:val="001A66DB"/>
    <w:rsid w:val="001B287F"/>
    <w:rsid w:val="00227817"/>
    <w:rsid w:val="00252138"/>
    <w:rsid w:val="00260EBC"/>
    <w:rsid w:val="00285585"/>
    <w:rsid w:val="002A23EE"/>
    <w:rsid w:val="00324191"/>
    <w:rsid w:val="003A0A55"/>
    <w:rsid w:val="003A4588"/>
    <w:rsid w:val="003B11AD"/>
    <w:rsid w:val="003C2897"/>
    <w:rsid w:val="003F55D3"/>
    <w:rsid w:val="0041150D"/>
    <w:rsid w:val="00474457"/>
    <w:rsid w:val="0048142B"/>
    <w:rsid w:val="00493E36"/>
    <w:rsid w:val="00513786"/>
    <w:rsid w:val="00584D8C"/>
    <w:rsid w:val="00593921"/>
    <w:rsid w:val="005A0AA1"/>
    <w:rsid w:val="005B2A54"/>
    <w:rsid w:val="005C29E3"/>
    <w:rsid w:val="005C6B37"/>
    <w:rsid w:val="005F359D"/>
    <w:rsid w:val="005F6CFA"/>
    <w:rsid w:val="00613234"/>
    <w:rsid w:val="00640AB4"/>
    <w:rsid w:val="00656D5F"/>
    <w:rsid w:val="00657906"/>
    <w:rsid w:val="0066014D"/>
    <w:rsid w:val="00696ECE"/>
    <w:rsid w:val="006B1915"/>
    <w:rsid w:val="006B63DB"/>
    <w:rsid w:val="00701B73"/>
    <w:rsid w:val="0072528F"/>
    <w:rsid w:val="0073414E"/>
    <w:rsid w:val="007539A6"/>
    <w:rsid w:val="007637B3"/>
    <w:rsid w:val="007B7E37"/>
    <w:rsid w:val="008147B1"/>
    <w:rsid w:val="008159F0"/>
    <w:rsid w:val="00832484"/>
    <w:rsid w:val="008332EC"/>
    <w:rsid w:val="008667F1"/>
    <w:rsid w:val="00890BF9"/>
    <w:rsid w:val="008A644E"/>
    <w:rsid w:val="0090403A"/>
    <w:rsid w:val="009133AF"/>
    <w:rsid w:val="00966FF4"/>
    <w:rsid w:val="00975141"/>
    <w:rsid w:val="00982958"/>
    <w:rsid w:val="009A3CE5"/>
    <w:rsid w:val="00A10AA3"/>
    <w:rsid w:val="00A152FF"/>
    <w:rsid w:val="00A24415"/>
    <w:rsid w:val="00A35778"/>
    <w:rsid w:val="00A41015"/>
    <w:rsid w:val="00A92874"/>
    <w:rsid w:val="00AA3117"/>
    <w:rsid w:val="00B2768A"/>
    <w:rsid w:val="00B309A7"/>
    <w:rsid w:val="00B41A30"/>
    <w:rsid w:val="00B70938"/>
    <w:rsid w:val="00B96A00"/>
    <w:rsid w:val="00BA24C1"/>
    <w:rsid w:val="00BA39A4"/>
    <w:rsid w:val="00BD5899"/>
    <w:rsid w:val="00BE01BF"/>
    <w:rsid w:val="00BF3E10"/>
    <w:rsid w:val="00C25858"/>
    <w:rsid w:val="00C42397"/>
    <w:rsid w:val="00C861CB"/>
    <w:rsid w:val="00C901B9"/>
    <w:rsid w:val="00C906D0"/>
    <w:rsid w:val="00CA54F6"/>
    <w:rsid w:val="00CE52AA"/>
    <w:rsid w:val="00D03415"/>
    <w:rsid w:val="00D20256"/>
    <w:rsid w:val="00D321C3"/>
    <w:rsid w:val="00D33B14"/>
    <w:rsid w:val="00D7458D"/>
    <w:rsid w:val="00DC380A"/>
    <w:rsid w:val="00DF13FF"/>
    <w:rsid w:val="00E101C9"/>
    <w:rsid w:val="00E336B8"/>
    <w:rsid w:val="00E406D5"/>
    <w:rsid w:val="00E45092"/>
    <w:rsid w:val="00E507A3"/>
    <w:rsid w:val="00E73AB4"/>
    <w:rsid w:val="00E7419D"/>
    <w:rsid w:val="00E848A1"/>
    <w:rsid w:val="00EC2AC7"/>
    <w:rsid w:val="00F0543E"/>
    <w:rsid w:val="00F24CF3"/>
    <w:rsid w:val="00F52433"/>
    <w:rsid w:val="00F54B8C"/>
    <w:rsid w:val="00F61B23"/>
    <w:rsid w:val="00F72AA5"/>
    <w:rsid w:val="00F818BD"/>
    <w:rsid w:val="00F8432B"/>
    <w:rsid w:val="00F85C8E"/>
    <w:rsid w:val="00F87C32"/>
    <w:rsid w:val="00FA1331"/>
    <w:rsid w:val="00FE676B"/>
    <w:rsid w:val="00FF1C19"/>
    <w:rsid w:val="00FF1CE1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Tsuda Kouki (津田 弘貴)</cp:lastModifiedBy>
  <cp:revision>25</cp:revision>
  <cp:lastPrinted>2024-11-13T02:31:00Z</cp:lastPrinted>
  <dcterms:created xsi:type="dcterms:W3CDTF">2025-11-03T13:55:00Z</dcterms:created>
  <dcterms:modified xsi:type="dcterms:W3CDTF">2025-11-25T06:28:00Z</dcterms:modified>
</cp:coreProperties>
</file>